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281"/>
        <w:gridCol w:w="791"/>
        <w:gridCol w:w="1456"/>
        <w:gridCol w:w="1331"/>
        <w:gridCol w:w="1277"/>
        <w:gridCol w:w="1376"/>
        <w:gridCol w:w="1084"/>
        <w:gridCol w:w="1084"/>
        <w:gridCol w:w="1084"/>
        <w:gridCol w:w="1376"/>
        <w:gridCol w:w="1084"/>
        <w:gridCol w:w="1376"/>
      </w:tblGrid>
      <w:tr w:rsidR="0051592E" w:rsidRPr="00B73EB3" w14:paraId="396D092B" w14:textId="77777777">
        <w:trPr>
          <w:cantSplit/>
          <w:tblHeader/>
        </w:trPr>
        <w:tc>
          <w:tcPr>
            <w:tcW w:w="0" w:type="auto"/>
            <w:gridSpan w:val="12"/>
            <w:hideMark/>
          </w:tcPr>
          <w:p w14:paraId="0828AA76" w14:textId="592DC2FC" w:rsidR="0051592E" w:rsidRPr="00B73EB3" w:rsidRDefault="00B73EB3">
            <w:pPr>
              <w:pStyle w:val="Title1"/>
              <w:spacing w:before="0" w:beforeAutospacing="0" w:after="0" w:afterAutospacing="0"/>
              <w:rPr>
                <w:rFonts w:ascii="Verdana" w:hAnsi="Verdana"/>
                <w:b/>
                <w:bCs/>
              </w:rPr>
            </w:pPr>
            <w:r w:rsidRPr="00B73EB3">
              <w:rPr>
                <w:rFonts w:ascii="Verdana" w:hAnsi="Verdana"/>
                <w:b/>
                <w:bCs/>
              </w:rPr>
              <w:t xml:space="preserve">Supplementary Table </w:t>
            </w:r>
            <w:r w:rsidR="001F3FC0">
              <w:rPr>
                <w:rFonts w:ascii="Verdana" w:hAnsi="Verdana"/>
                <w:b/>
                <w:bCs/>
              </w:rPr>
              <w:t>2</w:t>
            </w:r>
            <w:bookmarkStart w:id="0" w:name="_GoBack"/>
            <w:bookmarkEnd w:id="0"/>
            <w:r w:rsidRPr="00B73EB3">
              <w:rPr>
                <w:rFonts w:ascii="Verdana" w:hAnsi="Verdana"/>
                <w:b/>
                <w:bCs/>
              </w:rPr>
              <w:t>: GRADE assessment of outcomes of submucosal vs intravenous dexamethasone</w:t>
            </w:r>
            <w:r w:rsidR="005A476F" w:rsidRPr="00B73EB3">
              <w:rPr>
                <w:rFonts w:ascii="Verdana" w:hAnsi="Verdana"/>
                <w:b/>
                <w:bCs/>
              </w:rPr>
              <w:t xml:space="preserve"> for third molar</w:t>
            </w:r>
            <w:r w:rsidRPr="00B73EB3">
              <w:rPr>
                <w:rFonts w:ascii="Verdana" w:hAnsi="Verdana"/>
                <w:b/>
                <w:bCs/>
              </w:rPr>
              <w:t xml:space="preserve"> surgery</w:t>
            </w:r>
          </w:p>
          <w:p w14:paraId="1B201908" w14:textId="07F9B722" w:rsidR="0051592E" w:rsidRPr="00B73EB3" w:rsidRDefault="0051592E">
            <w:pPr>
              <w:divId w:val="1316372061"/>
              <w:rPr>
                <w:rFonts w:ascii="Verdana" w:eastAsia="Times New Roman" w:hAnsi="Verdana"/>
                <w:b/>
                <w:bCs/>
                <w:sz w:val="16"/>
                <w:szCs w:val="16"/>
              </w:rPr>
            </w:pPr>
          </w:p>
        </w:tc>
      </w:tr>
      <w:tr w:rsidR="0051592E" w:rsidRPr="00B73EB3" w14:paraId="425259D3" w14:textId="77777777">
        <w:trPr>
          <w:cantSplit/>
          <w:tblHeader/>
        </w:trPr>
        <w:tc>
          <w:tcPr>
            <w:tcW w:w="4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705987B" w14:textId="77777777" w:rsidR="0051592E" w:rsidRPr="00B73EB3" w:rsidRDefault="005A476F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 w:rsidRPr="00B73EB3"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 xml:space="preserve">Certainty assessment </w:t>
            </w:r>
          </w:p>
        </w:tc>
        <w:tc>
          <w:tcPr>
            <w:tcW w:w="0" w:type="auto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CB762B4" w14:textId="77777777" w:rsidR="0051592E" w:rsidRPr="00B73EB3" w:rsidRDefault="005A476F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 w:rsidRPr="00B73EB3"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 xml:space="preserve">Summary of findings </w:t>
            </w:r>
          </w:p>
        </w:tc>
      </w:tr>
      <w:tr w:rsidR="0051592E" w:rsidRPr="00B73EB3" w14:paraId="346B94C3" w14:textId="77777777">
        <w:trPr>
          <w:cantSplit/>
        </w:trPr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C4CC399" w14:textId="77777777" w:rsidR="0051592E" w:rsidRPr="00B73EB3" w:rsidRDefault="005A476F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 w:rsidRPr="00B73EB3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 xml:space="preserve">Participants </w:t>
            </w:r>
            <w:r w:rsidRPr="00B73EB3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studies)</w:t>
            </w:r>
            <w:r w:rsidRPr="00B73EB3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 xml:space="preserve">Follow up 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7F8BD84" w14:textId="77777777" w:rsidR="0051592E" w:rsidRPr="00B73EB3" w:rsidRDefault="005A476F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 w:rsidRPr="00B73EB3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C8B5162" w14:textId="77777777" w:rsidR="0051592E" w:rsidRPr="00B73EB3" w:rsidRDefault="005A476F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 w:rsidRPr="00B73EB3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7BE140B" w14:textId="77777777" w:rsidR="0051592E" w:rsidRPr="00B73EB3" w:rsidRDefault="005A476F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 w:rsidRPr="00B73EB3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2138BCA" w14:textId="77777777" w:rsidR="0051592E" w:rsidRPr="00B73EB3" w:rsidRDefault="005A476F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 w:rsidRPr="00B73EB3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2E69B26" w14:textId="77777777" w:rsidR="0051592E" w:rsidRPr="00B73EB3" w:rsidRDefault="005A476F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 w:rsidRPr="00B73EB3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3DAE7AE" w14:textId="77777777" w:rsidR="0051592E" w:rsidRPr="00B73EB3" w:rsidRDefault="005A476F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 w:rsidRPr="00B73EB3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FF6E71C" w14:textId="77777777" w:rsidR="0051592E" w:rsidRPr="00B73EB3" w:rsidRDefault="005A476F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 w:rsidRPr="00B73EB3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E0D0266" w14:textId="77777777" w:rsidR="0051592E" w:rsidRPr="00B73EB3" w:rsidRDefault="005A476F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 w:rsidRPr="00B73EB3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elative effect</w:t>
            </w:r>
            <w:r w:rsidRPr="00B73EB3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421EC1A" w14:textId="77777777" w:rsidR="0051592E" w:rsidRPr="00B73EB3" w:rsidRDefault="005A476F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 w:rsidRPr="00B73EB3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Anticipated absolute effects</w:t>
            </w:r>
          </w:p>
        </w:tc>
      </w:tr>
      <w:tr w:rsidR="0051592E" w:rsidRPr="00B73EB3" w14:paraId="1EC96BBB" w14:textId="77777777">
        <w:trPr>
          <w:cantSplit/>
        </w:trPr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E36C539" w14:textId="77777777" w:rsidR="0051592E" w:rsidRPr="00B73EB3" w:rsidRDefault="0051592E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638E104" w14:textId="77777777" w:rsidR="0051592E" w:rsidRPr="00B73EB3" w:rsidRDefault="0051592E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F1D30F8" w14:textId="77777777" w:rsidR="0051592E" w:rsidRPr="00B73EB3" w:rsidRDefault="0051592E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DEC5DC1" w14:textId="77777777" w:rsidR="0051592E" w:rsidRPr="00B73EB3" w:rsidRDefault="0051592E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FD58FC7" w14:textId="77777777" w:rsidR="0051592E" w:rsidRPr="00B73EB3" w:rsidRDefault="0051592E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EF996E4" w14:textId="77777777" w:rsidR="0051592E" w:rsidRPr="00B73EB3" w:rsidRDefault="0051592E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81E7B40" w14:textId="77777777" w:rsidR="0051592E" w:rsidRPr="00B73EB3" w:rsidRDefault="0051592E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46B1899" w14:textId="77777777" w:rsidR="0051592E" w:rsidRPr="00B73EB3" w:rsidRDefault="005A476F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 w:rsidRPr="00B73EB3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With IV dexa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B9B70F6" w14:textId="32907E3E" w:rsidR="0051592E" w:rsidRPr="00B73EB3" w:rsidRDefault="005A476F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 w:rsidRPr="00B73EB3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With SM</w:t>
            </w:r>
            <w:r w:rsidR="00566B82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 xml:space="preserve"> dexa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5495CDD" w14:textId="77777777" w:rsidR="0051592E" w:rsidRPr="00B73EB3" w:rsidRDefault="0051592E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A7C7FC5" w14:textId="77777777" w:rsidR="0051592E" w:rsidRPr="00B73EB3" w:rsidRDefault="005A476F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 w:rsidRPr="00B73EB3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with IV dexa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53EA194" w14:textId="1207B11E" w:rsidR="0051592E" w:rsidRPr="00B73EB3" w:rsidRDefault="005A476F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 w:rsidRPr="00B73EB3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difference with SM</w:t>
            </w:r>
            <w:r w:rsidR="00566B82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 xml:space="preserve"> dexa</w:t>
            </w:r>
          </w:p>
        </w:tc>
      </w:tr>
      <w:tr w:rsidR="0051592E" w:rsidRPr="00B73EB3" w14:paraId="3C47C5E0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3036AAEB" w14:textId="3ACE43E7" w:rsidR="0051592E" w:rsidRPr="00B73EB3" w:rsidRDefault="00B73EB3">
            <w:pPr>
              <w:divId w:val="1474374588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E</w:t>
            </w:r>
            <w:r w:rsidRPr="00B73EB3">
              <w:rPr>
                <w:rStyle w:val="label"/>
                <w:rFonts w:ascii="Verdana" w:eastAsia="Times New Roman" w:hAnsi="Verdana"/>
                <w:b/>
                <w:sz w:val="22"/>
                <w:szCs w:val="22"/>
              </w:rPr>
              <w:t xml:space="preserve">arly </w:t>
            </w:r>
            <w:r w:rsidR="005A476F" w:rsidRPr="00B73EB3"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 xml:space="preserve">Pain </w:t>
            </w:r>
          </w:p>
        </w:tc>
      </w:tr>
      <w:tr w:rsidR="0051592E" w:rsidRPr="00B73EB3" w14:paraId="45A69ACD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7EE750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>293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br/>
              <w:t xml:space="preserve">(6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7C9FBC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very serious </w:t>
            </w:r>
            <w:r w:rsidRPr="00B73EB3"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08C78F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DCB81B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8FA0B9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15CCE6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625869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Pr="00B73EB3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br/>
            </w:r>
            <w:r w:rsidRPr="00B73EB3"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LOW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E6B192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146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3730F0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147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5D4D9D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77657D" w14:textId="77777777" w:rsidR="0051592E" w:rsidRPr="00B73EB3" w:rsidRDefault="005A476F">
            <w:pPr>
              <w:jc w:val="center"/>
              <w:divId w:val="891771118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pain SM vs IV early was </w:t>
            </w:r>
            <w:r w:rsidRPr="00B73EB3"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7D4401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 w:rsidRPr="00B73EB3"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58 higher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br/>
            </w:r>
            <w:r w:rsidRPr="00B73EB3">
              <w:rPr>
                <w:rStyle w:val="cell-value"/>
                <w:rFonts w:ascii="Verdana" w:eastAsia="Times New Roman" w:hAnsi="Verdana"/>
                <w:sz w:val="16"/>
                <w:szCs w:val="16"/>
              </w:rPr>
              <w:t>(0.27 higher to 0.88 higher)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</w:tr>
      <w:tr w:rsidR="0051592E" w:rsidRPr="00B73EB3" w14:paraId="085034C5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238D8C68" w14:textId="525A2344" w:rsidR="0051592E" w:rsidRPr="00B73EB3" w:rsidRDefault="00B73EB3">
            <w:pPr>
              <w:divId w:val="1152411890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L</w:t>
            </w:r>
            <w:r w:rsidRPr="00B73EB3">
              <w:rPr>
                <w:rStyle w:val="label"/>
                <w:rFonts w:ascii="Verdana" w:eastAsia="Times New Roman" w:hAnsi="Verdana"/>
                <w:b/>
                <w:sz w:val="22"/>
                <w:szCs w:val="22"/>
              </w:rPr>
              <w:t>ate</w:t>
            </w:r>
            <w:r w:rsidRPr="00B73EB3">
              <w:rPr>
                <w:rStyle w:val="label"/>
                <w:rFonts w:ascii="Verdana" w:eastAsia="Times New Roman" w:hAnsi="Verdana"/>
                <w:sz w:val="22"/>
                <w:szCs w:val="22"/>
              </w:rPr>
              <w:t xml:space="preserve"> </w:t>
            </w:r>
            <w:r w:rsidR="005A476F" w:rsidRPr="00B73EB3"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 xml:space="preserve">Pain </w:t>
            </w:r>
          </w:p>
        </w:tc>
      </w:tr>
      <w:tr w:rsidR="0051592E" w:rsidRPr="00B73EB3" w14:paraId="68752A5F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052BE2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>293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br/>
              <w:t xml:space="preserve">(6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712710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very serious </w:t>
            </w:r>
            <w:r w:rsidRPr="00B73EB3"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F45FDD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0E6CF6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7704BE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FDABBE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B24CC6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Pr="00B73EB3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br/>
            </w:r>
            <w:r w:rsidRPr="00B73EB3"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LOW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381CF9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146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BC5C85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147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36088C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F2BF79" w14:textId="77777777" w:rsidR="0051592E" w:rsidRPr="00B73EB3" w:rsidRDefault="005A476F">
            <w:pPr>
              <w:jc w:val="center"/>
              <w:divId w:val="1495877316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pain SM vs IV late was </w:t>
            </w:r>
            <w:r w:rsidRPr="00B73EB3"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A84BEB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 w:rsidRPr="00B73EB3"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11 higher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br/>
            </w:r>
            <w:r w:rsidRPr="00B73EB3">
              <w:rPr>
                <w:rStyle w:val="cell-value"/>
                <w:rFonts w:ascii="Verdana" w:eastAsia="Times New Roman" w:hAnsi="Verdana"/>
                <w:sz w:val="16"/>
                <w:szCs w:val="16"/>
              </w:rPr>
              <w:t>(0.14 lower to 0.36 higher)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</w:tr>
      <w:tr w:rsidR="0051592E" w:rsidRPr="00B73EB3" w14:paraId="538B827D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71E75A99" w14:textId="77DB5AFA" w:rsidR="0051592E" w:rsidRPr="00B73EB3" w:rsidRDefault="00B73EB3">
            <w:pPr>
              <w:divId w:val="1726181099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 xml:space="preserve">Early </w:t>
            </w:r>
            <w:r w:rsidR="005A476F" w:rsidRPr="00B73EB3"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 xml:space="preserve">Swelling </w:t>
            </w:r>
          </w:p>
        </w:tc>
      </w:tr>
      <w:tr w:rsidR="0051592E" w:rsidRPr="00B73EB3" w14:paraId="180E87E1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19C642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>293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br/>
              <w:t xml:space="preserve">(6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D7AB71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very serious </w:t>
            </w:r>
            <w:r w:rsidRPr="00B73EB3"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D8E33F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92AF85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644DAB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04767B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4232F6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Pr="00B73EB3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br/>
            </w:r>
            <w:r w:rsidRPr="00B73EB3"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LOW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A9DEF5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146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DB43CF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147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C517C4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2DA38E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E840E5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SMD </w:t>
            </w:r>
            <w:r w:rsidRPr="00B73EB3"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21 higher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br/>
            </w:r>
            <w:r w:rsidRPr="00B73EB3">
              <w:rPr>
                <w:rStyle w:val="cell-value"/>
                <w:rFonts w:ascii="Verdana" w:eastAsia="Times New Roman" w:hAnsi="Verdana"/>
                <w:sz w:val="16"/>
                <w:szCs w:val="16"/>
              </w:rPr>
              <w:t>(0.4 lower to 0.82 higher)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</w:tr>
      <w:tr w:rsidR="0051592E" w:rsidRPr="00B73EB3" w14:paraId="3908BE10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007F91CB" w14:textId="76495F56" w:rsidR="0051592E" w:rsidRPr="00B73EB3" w:rsidRDefault="00B73EB3">
            <w:pPr>
              <w:divId w:val="131951766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 xml:space="preserve">Late </w:t>
            </w:r>
            <w:r w:rsidR="005A476F" w:rsidRPr="00B73EB3"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 xml:space="preserve">Swelling </w:t>
            </w:r>
          </w:p>
        </w:tc>
      </w:tr>
      <w:tr w:rsidR="0051592E" w:rsidRPr="00B73EB3" w14:paraId="70472A8B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7030D3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>293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br/>
              <w:t xml:space="preserve">(6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0DD8C2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very serious </w:t>
            </w:r>
            <w:r w:rsidRPr="00B73EB3"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41569A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A440C4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556B7A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092415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B9D760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Pr="00B73EB3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br/>
            </w:r>
            <w:r w:rsidRPr="00B73EB3"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LOW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885BFD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146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3DBD3F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147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91E68A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460F01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BA6F28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SMD </w:t>
            </w:r>
            <w:r w:rsidRPr="00B73EB3"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18 lower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br/>
            </w:r>
            <w:r w:rsidRPr="00B73EB3">
              <w:rPr>
                <w:rStyle w:val="cell-value"/>
                <w:rFonts w:ascii="Verdana" w:eastAsia="Times New Roman" w:hAnsi="Verdana"/>
                <w:sz w:val="16"/>
                <w:szCs w:val="16"/>
              </w:rPr>
              <w:t>(0.48 lower to 0.11 higher)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</w:tr>
      <w:tr w:rsidR="0051592E" w:rsidRPr="00B73EB3" w14:paraId="029530BF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75380E9A" w14:textId="41691075" w:rsidR="0051592E" w:rsidRPr="00B73EB3" w:rsidRDefault="005A476F">
            <w:pPr>
              <w:divId w:val="1292437627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 xml:space="preserve">Early </w:t>
            </w:r>
            <w:r w:rsidR="00B73EB3" w:rsidRPr="00B73EB3"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T</w:t>
            </w:r>
            <w:r w:rsidRPr="00B73EB3"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 xml:space="preserve">rismus </w:t>
            </w:r>
          </w:p>
        </w:tc>
      </w:tr>
      <w:tr w:rsidR="0051592E" w:rsidRPr="00B73EB3" w14:paraId="7F382B69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7BBA2C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>293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br/>
              <w:t xml:space="preserve">(6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A1F8F7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very serious </w:t>
            </w:r>
            <w:r w:rsidRPr="00B73EB3"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D8D115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D9D2B1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74B5C2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6D9BC8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FE2C5B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Pr="00B73EB3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br/>
            </w:r>
            <w:r w:rsidRPr="00B73EB3"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LOW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F8A40E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146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BA96CF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147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38685A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0826C6" w14:textId="77777777" w:rsidR="0051592E" w:rsidRPr="00B73EB3" w:rsidRDefault="005A476F">
            <w:pPr>
              <w:jc w:val="center"/>
              <w:divId w:val="1256132328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early trismus SM vs IV was </w:t>
            </w:r>
            <w:r w:rsidRPr="00B73EB3"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C47138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 w:rsidRPr="00B73EB3"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37 lower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br/>
            </w:r>
            <w:r w:rsidRPr="00B73EB3">
              <w:rPr>
                <w:rStyle w:val="cell-value"/>
                <w:rFonts w:ascii="Verdana" w:eastAsia="Times New Roman" w:hAnsi="Verdana"/>
                <w:sz w:val="16"/>
                <w:szCs w:val="16"/>
              </w:rPr>
              <w:t>(1.25 lower to 0.5 higher)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</w:tr>
      <w:tr w:rsidR="0051592E" w:rsidRPr="00B73EB3" w14:paraId="26FAE649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28E65295" w14:textId="1EFF9803" w:rsidR="0051592E" w:rsidRPr="00B73EB3" w:rsidRDefault="005A476F">
            <w:pPr>
              <w:divId w:val="1873614622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lastRenderedPageBreak/>
              <w:t xml:space="preserve">Late </w:t>
            </w:r>
            <w:r w:rsidR="00B73EB3" w:rsidRPr="00B73EB3"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T</w:t>
            </w:r>
            <w:r w:rsidRPr="00B73EB3"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 xml:space="preserve">rismus </w:t>
            </w:r>
          </w:p>
        </w:tc>
      </w:tr>
      <w:tr w:rsidR="0051592E" w:rsidRPr="00B73EB3" w14:paraId="48FA9AED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61554A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>293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br/>
              <w:t xml:space="preserve">(6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11B865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very serious </w:t>
            </w:r>
            <w:r w:rsidRPr="00B73EB3"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DBE398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B7142A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8D4FDA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3D0157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692159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Pr="00B73EB3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br/>
            </w:r>
            <w:r w:rsidRPr="00B73EB3"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LOW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313CC1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146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F4A7D5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147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D769A1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FBF165" w14:textId="77777777" w:rsidR="0051592E" w:rsidRPr="00B73EB3" w:rsidRDefault="005A476F">
            <w:pPr>
              <w:jc w:val="center"/>
              <w:divId w:val="1025253762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late trismus SM vs IV was </w:t>
            </w:r>
            <w:r w:rsidRPr="00B73EB3"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689A76" w14:textId="77777777" w:rsidR="0051592E" w:rsidRPr="00B73EB3" w:rsidRDefault="005A476F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 w:rsidRPr="00B73EB3"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 w:rsidRPr="00B73EB3"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13 higher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br/>
            </w:r>
            <w:r w:rsidRPr="00B73EB3">
              <w:rPr>
                <w:rStyle w:val="cell-value"/>
                <w:rFonts w:ascii="Verdana" w:eastAsia="Times New Roman" w:hAnsi="Verdana"/>
                <w:sz w:val="16"/>
                <w:szCs w:val="16"/>
              </w:rPr>
              <w:t>(0.26 lower to 0.51 higher)</w:t>
            </w:r>
            <w:r w:rsidRPr="00B73EB3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</w:tr>
    </w:tbl>
    <w:p w14:paraId="51164BE4" w14:textId="6A2EE304" w:rsidR="0051592E" w:rsidRPr="00B73EB3" w:rsidRDefault="005A476F">
      <w:pPr>
        <w:pStyle w:val="NormalWeb"/>
        <w:spacing w:before="0" w:beforeAutospacing="0" w:after="0" w:afterAutospacing="0"/>
        <w:rPr>
          <w:rFonts w:ascii="Verdana" w:hAnsi="Verdana"/>
          <w:color w:val="000000"/>
          <w:sz w:val="16"/>
          <w:szCs w:val="16"/>
          <w:lang w:val="en"/>
        </w:rPr>
      </w:pPr>
      <w:r w:rsidRPr="00B73EB3">
        <w:rPr>
          <w:rFonts w:ascii="Verdana" w:hAnsi="Verdana"/>
          <w:b/>
          <w:bCs/>
          <w:color w:val="000000"/>
          <w:sz w:val="16"/>
          <w:szCs w:val="16"/>
          <w:lang w:val="en"/>
        </w:rPr>
        <w:t>CI:</w:t>
      </w:r>
      <w:r w:rsidRPr="00B73EB3">
        <w:rPr>
          <w:rFonts w:ascii="Verdana" w:hAnsi="Verdana"/>
          <w:color w:val="000000"/>
          <w:sz w:val="16"/>
          <w:szCs w:val="16"/>
          <w:lang w:val="en"/>
        </w:rPr>
        <w:t xml:space="preserve"> Confidence interval; </w:t>
      </w:r>
      <w:r w:rsidRPr="00B73EB3">
        <w:rPr>
          <w:rFonts w:ascii="Verdana" w:hAnsi="Verdana"/>
          <w:b/>
          <w:bCs/>
          <w:color w:val="000000"/>
          <w:sz w:val="16"/>
          <w:szCs w:val="16"/>
          <w:lang w:val="en"/>
        </w:rPr>
        <w:t>MD:</w:t>
      </w:r>
      <w:r w:rsidRPr="00B73EB3">
        <w:rPr>
          <w:rFonts w:ascii="Verdana" w:hAnsi="Verdana"/>
          <w:color w:val="000000"/>
          <w:sz w:val="16"/>
          <w:szCs w:val="16"/>
          <w:lang w:val="en"/>
        </w:rPr>
        <w:t xml:space="preserve"> Mean difference; </w:t>
      </w:r>
      <w:r w:rsidRPr="00B73EB3">
        <w:rPr>
          <w:rFonts w:ascii="Verdana" w:hAnsi="Verdana"/>
          <w:b/>
          <w:bCs/>
          <w:color w:val="000000"/>
          <w:sz w:val="16"/>
          <w:szCs w:val="16"/>
          <w:lang w:val="en"/>
        </w:rPr>
        <w:t>SMD:</w:t>
      </w:r>
      <w:r w:rsidRPr="00B73EB3">
        <w:rPr>
          <w:rFonts w:ascii="Verdana" w:hAnsi="Verdana"/>
          <w:color w:val="000000"/>
          <w:sz w:val="16"/>
          <w:szCs w:val="16"/>
          <w:lang w:val="en"/>
        </w:rPr>
        <w:t xml:space="preserve"> Standardised mean difference</w:t>
      </w:r>
      <w:r w:rsidR="00B73EB3" w:rsidRPr="00B73EB3">
        <w:rPr>
          <w:rFonts w:ascii="Verdana" w:hAnsi="Verdana"/>
          <w:color w:val="000000"/>
          <w:sz w:val="16"/>
          <w:szCs w:val="16"/>
          <w:lang w:val="en"/>
        </w:rPr>
        <w:t xml:space="preserve">; </w:t>
      </w:r>
      <w:r w:rsidR="00B73EB3" w:rsidRPr="00B73EB3">
        <w:rPr>
          <w:rFonts w:ascii="Verdana" w:hAnsi="Verdana"/>
          <w:b/>
          <w:color w:val="000000"/>
          <w:sz w:val="16"/>
          <w:szCs w:val="16"/>
          <w:lang w:val="en"/>
        </w:rPr>
        <w:t>IV</w:t>
      </w:r>
      <w:r w:rsidR="00B73EB3" w:rsidRPr="00B73EB3">
        <w:rPr>
          <w:rFonts w:ascii="Verdana" w:hAnsi="Verdana"/>
          <w:color w:val="000000"/>
          <w:sz w:val="16"/>
          <w:szCs w:val="16"/>
          <w:lang w:val="en"/>
        </w:rPr>
        <w:t xml:space="preserve">, intravenous; </w:t>
      </w:r>
      <w:r w:rsidR="00B73EB3" w:rsidRPr="00B73EB3">
        <w:rPr>
          <w:rFonts w:ascii="Verdana" w:hAnsi="Verdana"/>
          <w:b/>
          <w:color w:val="000000"/>
          <w:sz w:val="16"/>
          <w:szCs w:val="16"/>
          <w:lang w:val="en"/>
        </w:rPr>
        <w:t>SM</w:t>
      </w:r>
      <w:r w:rsidR="00B73EB3" w:rsidRPr="00B73EB3">
        <w:rPr>
          <w:rFonts w:ascii="Verdana" w:hAnsi="Verdana"/>
          <w:color w:val="000000"/>
          <w:sz w:val="16"/>
          <w:szCs w:val="16"/>
          <w:lang w:val="en"/>
        </w:rPr>
        <w:t xml:space="preserve">: Submucosal; </w:t>
      </w:r>
      <w:r w:rsidR="00B73EB3" w:rsidRPr="00B73EB3">
        <w:rPr>
          <w:rFonts w:ascii="Verdana" w:hAnsi="Verdana"/>
          <w:b/>
          <w:color w:val="000000"/>
          <w:sz w:val="16"/>
          <w:szCs w:val="16"/>
          <w:lang w:val="en"/>
        </w:rPr>
        <w:t>Dexa</w:t>
      </w:r>
      <w:r w:rsidR="00B73EB3" w:rsidRPr="00B73EB3">
        <w:rPr>
          <w:rFonts w:ascii="Verdana" w:hAnsi="Verdana"/>
          <w:color w:val="000000"/>
          <w:sz w:val="16"/>
          <w:szCs w:val="16"/>
          <w:lang w:val="en"/>
        </w:rPr>
        <w:t>: Dexamethasone</w:t>
      </w:r>
    </w:p>
    <w:p w14:paraId="5F6A42D7" w14:textId="77777777" w:rsidR="0051592E" w:rsidRPr="00B73EB3" w:rsidRDefault="005A476F">
      <w:pPr>
        <w:pStyle w:val="Heading4"/>
        <w:rPr>
          <w:rFonts w:ascii="Verdana" w:eastAsia="Times New Roman" w:hAnsi="Verdana"/>
          <w:color w:val="000000"/>
          <w:lang w:val="en"/>
        </w:rPr>
      </w:pPr>
      <w:r w:rsidRPr="00B73EB3">
        <w:rPr>
          <w:rFonts w:ascii="Verdana" w:eastAsia="Times New Roman" w:hAnsi="Verdana"/>
          <w:color w:val="000000"/>
          <w:lang w:val="en"/>
        </w:rPr>
        <w:t>Explanations</w:t>
      </w:r>
    </w:p>
    <w:p w14:paraId="0A932A38" w14:textId="77777777" w:rsidR="005A476F" w:rsidRPr="00B73EB3" w:rsidRDefault="005A476F">
      <w:pPr>
        <w:divId w:val="1258829571"/>
        <w:rPr>
          <w:rFonts w:ascii="Verdana" w:eastAsia="Times New Roman" w:hAnsi="Verdana"/>
          <w:color w:val="000000"/>
          <w:sz w:val="16"/>
          <w:szCs w:val="16"/>
          <w:lang w:val="en"/>
        </w:rPr>
      </w:pPr>
      <w:r w:rsidRPr="00B73EB3"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a. High overall risk of bias in the studies of Vivek 2020, Sreesha 2020, Bhargava 2013 </w:t>
      </w:r>
    </w:p>
    <w:sectPr w:rsidR="005A476F" w:rsidRPr="00B73EB3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E681C"/>
    <w:rsid w:val="001F3FC0"/>
    <w:rsid w:val="0051592E"/>
    <w:rsid w:val="00566B82"/>
    <w:rsid w:val="005A476F"/>
    <w:rsid w:val="007E681C"/>
    <w:rsid w:val="00977F47"/>
    <w:rsid w:val="00B73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C7B3B5"/>
  <w15:docId w15:val="{A1119265-BEF0-2649-B8E7-CD21C1198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</w:rPr>
  </w:style>
  <w:style w:type="paragraph" w:customStyle="1" w:styleId="Title1">
    <w:name w:val="Title1"/>
    <w:basedOn w:val="Normal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label">
    <w:name w:val="labe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ell">
    <w:name w:val="cell"/>
    <w:basedOn w:val="DefaultParagraphFont"/>
  </w:style>
  <w:style w:type="character" w:customStyle="1" w:styleId="cell-value">
    <w:name w:val="cell-value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0136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82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771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3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2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41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132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8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18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033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43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877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7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37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297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5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869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61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704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38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37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5</cp:revision>
  <dcterms:created xsi:type="dcterms:W3CDTF">2021-05-20T11:12:00Z</dcterms:created>
  <dcterms:modified xsi:type="dcterms:W3CDTF">2021-07-04T08:12:00Z</dcterms:modified>
</cp:coreProperties>
</file>